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124" w:rsidRPr="007B14DE" w:rsidRDefault="00250124" w:rsidP="00250124">
      <w:pPr>
        <w:jc w:val="center"/>
        <w:rPr>
          <w:rFonts w:ascii="Times New Roman" w:hAnsi="Times New Roman" w:cs="Times New Roman"/>
          <w:sz w:val="20"/>
          <w:szCs w:val="20"/>
        </w:rPr>
      </w:pPr>
      <w:r w:rsidRPr="007B14DE">
        <w:rPr>
          <w:rFonts w:ascii="Times New Roman" w:hAnsi="Times New Roman" w:cs="Times New Roman"/>
          <w:sz w:val="20"/>
          <w:szCs w:val="20"/>
        </w:rPr>
        <w:t>Additional file 1 Primers for long-</w:t>
      </w:r>
      <w:proofErr w:type="spellStart"/>
      <w:r w:rsidRPr="007B14DE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7B14DE">
        <w:rPr>
          <w:rFonts w:ascii="Times New Roman" w:hAnsi="Times New Roman" w:cs="Times New Roman"/>
          <w:sz w:val="20"/>
          <w:szCs w:val="20"/>
        </w:rPr>
        <w:t xml:space="preserve"> amplification</w:t>
      </w:r>
    </w:p>
    <w:tbl>
      <w:tblPr>
        <w:tblW w:w="13678" w:type="dxa"/>
        <w:tblInd w:w="-318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702"/>
        <w:gridCol w:w="1418"/>
        <w:gridCol w:w="5386"/>
        <w:gridCol w:w="5172"/>
      </w:tblGrid>
      <w:tr w:rsidR="00250124" w:rsidRPr="007B14DE" w:rsidTr="002E2CE4">
        <w:trPr>
          <w:trHeight w:val="285"/>
        </w:trPr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14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14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14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orward primers</w:t>
            </w:r>
          </w:p>
        </w:tc>
        <w:tc>
          <w:tcPr>
            <w:tcW w:w="5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B14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verse primers</w:t>
            </w:r>
          </w:p>
        </w:tc>
      </w:tr>
      <w:tr w:rsidR="00250124" w:rsidRPr="007B14DE" w:rsidTr="002E2CE4">
        <w:trPr>
          <w:trHeight w:val="285"/>
        </w:trPr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50124" w:rsidRPr="007B14DE" w:rsidRDefault="00250124" w:rsidP="002E2CE4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rchivesica</w:t>
            </w:r>
            <w:proofErr w:type="spellEnd"/>
            <w:r w:rsidRPr="007B14D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d6-cox1</w:t>
            </w:r>
            <w:proofErr w:type="spellEnd"/>
          </w:p>
        </w:tc>
        <w:tc>
          <w:tcPr>
            <w:tcW w:w="53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6F1:GGTGGGGGCAATCGGGAAATTCTGA</w:t>
            </w:r>
            <w:proofErr w:type="spellEnd"/>
          </w:p>
        </w:tc>
        <w:tc>
          <w:tcPr>
            <w:tcW w:w="51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x1R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CCCCCCAATTATTATGGGCATT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6F2:TTTTTTATTGTCCAGGTGAGCGGT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x1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ATCACCTAAGACTCCAGCAC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1-rrnL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x1F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GCTATACCTGTTTTGGCTGG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rrnLR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CAAACCTTTCATACCTTTCCC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x1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ACAATGCTATTAACTGATCGT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rrnL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TTCGCTGCAGCCGTTTAGTT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rnL-nad5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rrnL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AAGCTACCATAGGGATAACAGCG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5R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ACATGCGGACACAAACACTGCT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rrnLF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GGGCAATAGGAAGCTAAGAA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5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CATCAACCAAATCAGGATAACG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d5-nad6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5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GCCAAGTGGCTAGGATGATACT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6R1:ACCTAAACCCAAAAAGACTACCTACAGA</w:t>
            </w:r>
            <w:proofErr w:type="spellEnd"/>
          </w:p>
        </w:tc>
      </w:tr>
      <w:tr w:rsidR="00250124" w:rsidRPr="007B14DE" w:rsidTr="002E2CE4">
        <w:trPr>
          <w:trHeight w:val="285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5F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CGGGCTCAAGCTCTGCGGGAG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ad6R2:CAATCCTCACCATCAACAGCCCTCTA</w:t>
            </w:r>
            <w:proofErr w:type="spellEnd"/>
          </w:p>
        </w:tc>
      </w:tr>
      <w:tr w:rsidR="00250124" w:rsidRPr="007B14DE" w:rsidTr="002E2CE4">
        <w:trPr>
          <w:trHeight w:val="285"/>
        </w:trPr>
        <w:tc>
          <w:tcPr>
            <w:tcW w:w="1702" w:type="dxa"/>
            <w:shd w:val="clear" w:color="auto" w:fill="auto"/>
            <w:vAlign w:val="center"/>
            <w:hideMark/>
          </w:tcPr>
          <w:p w:rsidR="00250124" w:rsidRPr="007B14DE" w:rsidRDefault="00250124" w:rsidP="002E2CE4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7B14D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Ar. </w:t>
            </w:r>
            <w:proofErr w:type="spellStart"/>
            <w:r w:rsidRPr="007B14D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d6-cox1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6F1:TGCTCGGGGGGTGGGAGTAATTGG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ox1R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ATTAACAACCCATGGGCAGTT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6F2:AGTTTTTTTCTTATCAAGGTGAGTGG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ox1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CTGGTACAAATGGCTATCCCCT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1-rrnL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ox1F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TTTATCTTTGTTACGTGTTACT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rrnLR1:TCGTCAAACCTTTCATACCTTTCCC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ox1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TTGATGTGTTGCCGTGACTGGCT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rrnL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TTTAGATAAAACCACTGGGCAG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rnL-nad5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rrnLF1:TATTGGGGCAATAGGAAGCTAAAAA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5R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TAAGTCTCATGCCTCATCAAC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rrnL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AAGCTACCATAGGGATAACAGCG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5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GGGTAACGAAGCATCACATAG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d5-nad6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5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CATGGGTGCTATCCAAGTTGCG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6R1:ACCTAAACCCAAAAAGACTACCTACAGA</w:t>
            </w:r>
            <w:proofErr w:type="spellEnd"/>
          </w:p>
        </w:tc>
      </w:tr>
      <w:tr w:rsidR="00250124" w:rsidRPr="007B14DE" w:rsidTr="002E2CE4">
        <w:trPr>
          <w:trHeight w:val="285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5F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GACTTTGAGCCAAGTGGCGAG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ad6R2:TCTCACCCCCAATAAACCTCTCCCCA</w:t>
            </w:r>
            <w:proofErr w:type="spellEnd"/>
          </w:p>
        </w:tc>
      </w:tr>
      <w:tr w:rsidR="00250124" w:rsidRPr="007B14DE" w:rsidTr="002E2CE4">
        <w:trPr>
          <w:trHeight w:val="285"/>
        </w:trPr>
        <w:tc>
          <w:tcPr>
            <w:tcW w:w="1702" w:type="dxa"/>
            <w:shd w:val="clear" w:color="auto" w:fill="auto"/>
            <w:vAlign w:val="center"/>
            <w:hideMark/>
          </w:tcPr>
          <w:p w:rsidR="00250124" w:rsidRPr="007B14DE" w:rsidRDefault="00250124" w:rsidP="002E2CE4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7B14D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Ar. </w:t>
            </w:r>
            <w:proofErr w:type="spellStart"/>
            <w:r w:rsidRPr="007B14D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d6-cox1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6F1:GGGGATGGTGGGTAAGTTTTGAA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cox1R1:CTACTTGGTACAAATGCCTATCCCCT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6F2:TCCTTAATTTCTGTGACAAAGAGG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cox1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TAGCGCCCGGTATAGCTAACT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x1-rrnL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cox1F1:GAAGCTTTATCTTTACTGCGTGTGACT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S3R1:GCTTCTTTATCGTCAAACCTTTCATACCT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cox1F2:GCTATGCCTGTTTTGGCTGGGAGGTT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S3R2:CTGATTTCGCTACCTTTGTACAATTATTCA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rnL-nad5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S3F1:GGAGAAGTAAGCAAAAGTTACCATAGG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5R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AACTTGAACCCGCAATCAAAA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S3F2:AAGGTTTGCGACCTCGATGTTGGATT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5R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TACATGAACACACAAACACTAC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d5-nad6</w:t>
            </w:r>
            <w:proofErr w:type="spellEnd"/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5F1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ATTTGGTTGAGGAATGATGGGA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6R1:GACTTCCAACAGAAACTATTAAAGGCA</w:t>
            </w:r>
            <w:proofErr w:type="spellEnd"/>
          </w:p>
        </w:tc>
      </w:tr>
      <w:tr w:rsidR="00250124" w:rsidRPr="007B14DE" w:rsidTr="002E2CE4">
        <w:trPr>
          <w:trHeight w:val="2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5F2</w:t>
            </w:r>
            <w:proofErr w:type="spellEnd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GTGTTTGTGTGTTCATGTAGAACTG</w:t>
            </w:r>
            <w:proofErr w:type="spellEnd"/>
          </w:p>
        </w:tc>
        <w:tc>
          <w:tcPr>
            <w:tcW w:w="5172" w:type="dxa"/>
            <w:shd w:val="clear" w:color="auto" w:fill="auto"/>
            <w:noWrap/>
            <w:vAlign w:val="center"/>
            <w:hideMark/>
          </w:tcPr>
          <w:p w:rsidR="00250124" w:rsidRPr="007B14DE" w:rsidRDefault="00250124" w:rsidP="002E2C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14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nad6R2:TAATAACCCTCCCCCTAACATAAGCG</w:t>
            </w:r>
            <w:proofErr w:type="spellEnd"/>
          </w:p>
        </w:tc>
      </w:tr>
    </w:tbl>
    <w:p w:rsidR="00250124" w:rsidRPr="007B14DE" w:rsidRDefault="00250124" w:rsidP="0025012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17918" w:rsidRPr="007B14DE" w:rsidRDefault="00617918">
      <w:pPr>
        <w:rPr>
          <w:rFonts w:ascii="Times New Roman" w:hAnsi="Times New Roman" w:cs="Times New Roman"/>
          <w:sz w:val="20"/>
          <w:szCs w:val="20"/>
        </w:rPr>
      </w:pPr>
    </w:p>
    <w:sectPr w:rsidR="00617918" w:rsidRPr="007B14DE" w:rsidSect="005023D7">
      <w:pgSz w:w="16838" w:h="11906" w:orient="landscape"/>
      <w:pgMar w:top="1800" w:right="1440" w:bottom="426" w:left="144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0124" w:rsidRDefault="00250124" w:rsidP="00250124">
      <w:r>
        <w:separator/>
      </w:r>
    </w:p>
  </w:endnote>
  <w:endnote w:type="continuationSeparator" w:id="1">
    <w:p w:rsidR="00250124" w:rsidRDefault="00250124" w:rsidP="002501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0124" w:rsidRDefault="00250124" w:rsidP="00250124">
      <w:r>
        <w:separator/>
      </w:r>
    </w:p>
  </w:footnote>
  <w:footnote w:type="continuationSeparator" w:id="1">
    <w:p w:rsidR="00250124" w:rsidRDefault="00250124" w:rsidP="002501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0124"/>
    <w:rsid w:val="00250124"/>
    <w:rsid w:val="00617918"/>
    <w:rsid w:val="007B1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0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01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0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01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7-10-15T04:11:00Z</dcterms:created>
  <dcterms:modified xsi:type="dcterms:W3CDTF">2017-10-15T05:45:00Z</dcterms:modified>
</cp:coreProperties>
</file>